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abl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S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Top three terms of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Biological Process enrichment analysis of miRNA target genes with different expression patterns</w:t>
      </w:r>
    </w:p>
    <w:p>
      <w:pPr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</w:p>
    <w:tbl>
      <w:tblPr>
        <w:tblStyle w:val="2"/>
        <w:tblW w:w="8454" w:type="dxa"/>
        <w:tblInd w:w="54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1"/>
        <w:gridCol w:w="1610"/>
        <w:gridCol w:w="4236"/>
        <w:gridCol w:w="16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ID</w:t>
            </w:r>
          </w:p>
        </w:tc>
        <w:tc>
          <w:tcPr>
            <w:tcW w:w="4236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657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adju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restart"/>
            <w:tcBorders>
              <w:top w:val="single" w:color="auto" w:sz="4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1</w:t>
            </w:r>
          </w:p>
        </w:tc>
        <w:tc>
          <w:tcPr>
            <w:tcW w:w="1610" w:type="dxa"/>
            <w:tcBorders>
              <w:top w:val="single" w:color="auto" w:sz="4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0468</w:t>
            </w:r>
          </w:p>
        </w:tc>
        <w:tc>
          <w:tcPr>
            <w:tcW w:w="4236" w:type="dxa"/>
            <w:tcBorders>
              <w:top w:val="single" w:color="auto" w:sz="4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gene expression</w:t>
            </w:r>
          </w:p>
        </w:tc>
        <w:tc>
          <w:tcPr>
            <w:tcW w:w="1657" w:type="dxa"/>
            <w:tcBorders>
              <w:top w:val="single" w:color="auto" w:sz="4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0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139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base-containing compound metabolic process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59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molecule biosynthetic process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139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base-containing compound metabolic process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7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0304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ic acid metabolic process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483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terocycle metabolic process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932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protein phosphorylation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325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phosphorylation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5009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molecular function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179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810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port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234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ablishment of localization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6315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onse to sterol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7306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onse to alcohol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1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6314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sterol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4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35101E"/>
    <w:rsid w:val="4435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10:49:00Z</dcterms:created>
  <dc:creator>allie</dc:creator>
  <cp:lastModifiedBy>allie</cp:lastModifiedBy>
  <dcterms:modified xsi:type="dcterms:W3CDTF">2021-05-13T10:4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AC05E0D36A145D8BA555FC0ABFF5DC2</vt:lpwstr>
  </property>
</Properties>
</file>